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790" w:rsidRDefault="009A3790" w:rsidP="009A37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tudy species with the numbers of occurrence localities (Record column) and AUC values. </w:t>
      </w:r>
    </w:p>
    <w:tbl>
      <w:tblPr>
        <w:tblStyle w:val="a8"/>
        <w:tblW w:w="9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849"/>
        <w:gridCol w:w="970"/>
        <w:gridCol w:w="851"/>
        <w:gridCol w:w="1134"/>
        <w:gridCol w:w="1417"/>
      </w:tblGrid>
      <w:tr w:rsidR="009A3790" w:rsidTr="00B87956">
        <w:trPr>
          <w:trHeight w:val="300"/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AUC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agnolia officinalis </w:t>
            </w:r>
            <w:r>
              <w:rPr>
                <w:rFonts w:ascii="Times New Roman" w:hAnsi="Times New Roman" w:cs="Times New Roman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</w:rPr>
              <w:t>biloba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  <w:tcBorders>
              <w:top w:val="nil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rreya fargesii</w:t>
            </w:r>
          </w:p>
        </w:tc>
        <w:tc>
          <w:tcPr>
            <w:tcW w:w="1849" w:type="dxa"/>
            <w:tcBorders>
              <w:top w:val="nil"/>
            </w:tcBorders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  <w:tcBorders>
              <w:top w:val="nil"/>
            </w:tcBorders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  <w:tcBorders>
              <w:top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top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417" w:type="dxa"/>
            <w:tcBorders>
              <w:top w:val="nil"/>
            </w:tcBorders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taxus chieni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miliquidambar cathay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elid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phalotaxus oliver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phalo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etschneidera sin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tschneide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uja korai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press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ellodendron chinense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senia schreber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mpha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denticul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th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cea neoveitchi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gigante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th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xus cuspid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ryota obtus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ingdonia uniflor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chelia wilsoni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riodendron chinense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rreya grand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agittaria natan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smat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okienia hodginsi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press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vidia involucr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ss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avidia involucrat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vilmorinian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ss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melina hainan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podophyll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th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ona cili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axus wallichian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chin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mosia hosie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inos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conopsis punice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ave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nus korai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gnolia officinal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mosia henry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inos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nus kwangtung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stanopsis concinn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g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ellodendron amurense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tsuga sinensis 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ibotium barometz 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kson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larix amabil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gopyrum dibotry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go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elkova schneiderian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m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cidiphyllum japonicum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cidiphyll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elumbo nucifer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mpha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Rhoiptelea chilianth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iptel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oona ciliata </w:t>
            </w:r>
            <w:r>
              <w:rPr>
                <w:rFonts w:ascii="Times New Roman" w:hAnsi="Times New Roman" w:cs="Times New Roman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ubescen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bourne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rovanda vesiculos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se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axus wallichian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maire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zhennan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ies chensi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enia insign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inos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chilus nanmu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urycorymbus cavalerie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uchresta japonic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inos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isodus tanguticu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pentodon sinicu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ast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ratopteris thalictroide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er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</w:rPr>
            </w:pPr>
            <w:hyperlink r:id="rId6" w:history="1">
              <w:r>
                <w:rPr>
                  <w:rStyle w:val="a7"/>
                  <w:rFonts w:ascii="Times New Roman" w:hAnsi="Times New Roman" w:cs="Times New Roman"/>
                  <w:i/>
                </w:rPr>
                <w:t>Tetracentron sinense</w:t>
              </w:r>
            </w:hyperlink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raxinus mandschuric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</w:rPr>
            </w:pPr>
            <w:hyperlink r:id="rId7" w:history="1">
              <w:r>
                <w:rPr>
                  <w:rStyle w:val="a7"/>
                  <w:rFonts w:ascii="Times New Roman" w:hAnsi="Times New Roman" w:cs="Times New Roman"/>
                  <w:i/>
                </w:rPr>
                <w:t>Metasequoia glyptostroboides</w:t>
              </w:r>
            </w:hyperlink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od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rix mastersian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inea insign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ech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lania oleifer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c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spinulos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th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iwania cryptomerioide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od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japonicum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riophyllum ussuriense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oragid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yama wilsoni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o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mptotheca acumin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ss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mmenopterys henry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mettenian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the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aenophora rupestr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ophular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ycine soj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inos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inkgo bilob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kgo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icea brachytyl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complana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longepaniculatum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camphor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chekiang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oysia sinic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in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atycrater argut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xifrag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er amplum </w:t>
            </w:r>
            <w:r>
              <w:rPr>
                <w:rFonts w:ascii="Times New Roman" w:hAnsi="Times New Roman" w:cs="Times New Roman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</w:rPr>
              <w:t>catalpifolium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r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lia amurensis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li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dhuca pasquieri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ot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9A3790" w:rsidTr="00B87956">
        <w:trPr>
          <w:trHeight w:val="300"/>
          <w:jc w:val="center"/>
        </w:trPr>
        <w:tc>
          <w:tcPr>
            <w:tcW w:w="3413" w:type="dxa"/>
          </w:tcPr>
          <w:p w:rsidR="009A3790" w:rsidRDefault="009A3790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hosenia arbutifolia</w:t>
            </w:r>
          </w:p>
        </w:tc>
        <w:tc>
          <w:tcPr>
            <w:tcW w:w="1849" w:type="dxa"/>
          </w:tcPr>
          <w:p w:rsidR="009A3790" w:rsidRDefault="009A3790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caceae</w:t>
            </w:r>
          </w:p>
        </w:tc>
        <w:tc>
          <w:tcPr>
            <w:tcW w:w="970" w:type="dxa"/>
          </w:tcPr>
          <w:p w:rsidR="009A3790" w:rsidRDefault="009A3790" w:rsidP="00B879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851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7" w:type="dxa"/>
          </w:tcPr>
          <w:p w:rsidR="009A3790" w:rsidRDefault="009A3790" w:rsidP="00B87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</w:tbl>
    <w:p w:rsidR="00447A36" w:rsidRDefault="00447A36">
      <w:bookmarkStart w:id="0" w:name="_GoBack"/>
      <w:bookmarkEnd w:id="0"/>
    </w:p>
    <w:sectPr w:rsidR="0044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385" w:rsidRDefault="002E3385" w:rsidP="009A3790">
      <w:r>
        <w:separator/>
      </w:r>
    </w:p>
  </w:endnote>
  <w:endnote w:type="continuationSeparator" w:id="0">
    <w:p w:rsidR="002E3385" w:rsidRDefault="002E3385" w:rsidP="009A3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385" w:rsidRDefault="002E3385" w:rsidP="009A3790">
      <w:r>
        <w:separator/>
      </w:r>
    </w:p>
  </w:footnote>
  <w:footnote w:type="continuationSeparator" w:id="0">
    <w:p w:rsidR="002E3385" w:rsidRDefault="002E3385" w:rsidP="009A3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A2"/>
    <w:rsid w:val="002E3385"/>
    <w:rsid w:val="00447A36"/>
    <w:rsid w:val="009A3790"/>
    <w:rsid w:val="00EA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77F805-6266-4A18-AD65-73DBA0FB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790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A3790"/>
    <w:rPr>
      <w:color w:val="0000FF"/>
      <w:u w:val="single"/>
    </w:rPr>
  </w:style>
  <w:style w:type="table" w:styleId="a8">
    <w:name w:val="Table Grid"/>
    <w:basedOn w:val="a1"/>
    <w:uiPriority w:val="39"/>
    <w:qFormat/>
    <w:rsid w:val="009A379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oc.eflora.cn/content.aspx?TaxonId=2000053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oc.eflora.cn/content.aspx?TaxonId=20000849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07:00Z</dcterms:created>
  <dcterms:modified xsi:type="dcterms:W3CDTF">2016-04-25T09:07:00Z</dcterms:modified>
</cp:coreProperties>
</file>